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F46" w:rsidRPr="00B2543E" w:rsidRDefault="00B2543E" w:rsidP="00770F46">
      <w:pPr>
        <w:rPr>
          <w:rFonts w:cs="Times New Roman"/>
          <w:b/>
          <w:sz w:val="20"/>
          <w:szCs w:val="20"/>
        </w:rPr>
      </w:pPr>
      <w:r w:rsidRPr="00B2543E">
        <w:rPr>
          <w:rFonts w:cs="Times New Roman"/>
          <w:b/>
          <w:sz w:val="20"/>
          <w:szCs w:val="20"/>
        </w:rPr>
        <w:t>S</w:t>
      </w:r>
      <w:r w:rsidR="00496279">
        <w:rPr>
          <w:rFonts w:cs="Times New Roman"/>
          <w:b/>
          <w:sz w:val="20"/>
          <w:szCs w:val="20"/>
        </w:rPr>
        <w:t>5</w:t>
      </w:r>
      <w:bookmarkStart w:id="0" w:name="_GoBack"/>
      <w:bookmarkEnd w:id="0"/>
      <w:r w:rsidRPr="00B2543E">
        <w:rPr>
          <w:rFonts w:cs="Times New Roman"/>
          <w:b/>
          <w:sz w:val="20"/>
          <w:szCs w:val="20"/>
        </w:rPr>
        <w:t xml:space="preserve"> Table.</w:t>
      </w:r>
      <w:r w:rsidR="00770F46" w:rsidRPr="00B2543E">
        <w:rPr>
          <w:rFonts w:cs="Times New Roman"/>
          <w:b/>
          <w:sz w:val="20"/>
          <w:szCs w:val="20"/>
        </w:rPr>
        <w:t xml:space="preserve"> NRRS genes identified using meta-analysis</w:t>
      </w:r>
      <w:r w:rsidRPr="00B2543E">
        <w:rPr>
          <w:rFonts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1295"/>
        <w:gridCol w:w="2541"/>
        <w:gridCol w:w="4926"/>
      </w:tblGrid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B2543E" w:rsidP="00896059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E80D2B">
              <w:rPr>
                <w:rFonts w:cs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E80D2B">
              <w:rPr>
                <w:rFonts w:cs="Times New Roman"/>
                <w:b/>
                <w:sz w:val="16"/>
                <w:szCs w:val="16"/>
              </w:rPr>
              <w:t>AGI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E80D2B">
              <w:rPr>
                <w:rFonts w:cs="Times New Roman"/>
                <w:b/>
                <w:sz w:val="16"/>
                <w:szCs w:val="16"/>
              </w:rPr>
              <w:t>Gene Model Type</w:t>
            </w:r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E80D2B">
              <w:rPr>
                <w:rFonts w:cs="Times New Roman"/>
                <w:b/>
                <w:sz w:val="16"/>
                <w:szCs w:val="16"/>
              </w:rPr>
              <w:t>Primary Gene Symbol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2515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HXXXD-type acyl-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transferase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7266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P-loop containing nucleoside triphosphate hydrolases super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2653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PIN domain-like 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2293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UDP-Glycosyltransferase super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3799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S-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adenosyl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-L-methionine-dependent 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methyltransferase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super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1814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Peroxidase super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4798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HXXXD-type acyl-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transferase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1815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Peroxidase superfamily protein</w:t>
            </w:r>
          </w:p>
        </w:tc>
      </w:tr>
      <w:tr w:rsidR="00770F46" w:rsidRPr="00E80D2B" w:rsidTr="00E80D2B">
        <w:tc>
          <w:tcPr>
            <w:tcW w:w="814" w:type="dxa"/>
            <w:shd w:val="clear" w:color="auto" w:fill="auto"/>
          </w:tcPr>
          <w:p w:rsidR="00770F46" w:rsidRPr="00E80D2B" w:rsidRDefault="00770F46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74770</w:t>
            </w:r>
          </w:p>
        </w:tc>
        <w:tc>
          <w:tcPr>
            <w:tcW w:w="2541" w:type="dxa"/>
            <w:shd w:val="clear" w:color="auto" w:fill="auto"/>
          </w:tcPr>
          <w:p w:rsidR="00770F46" w:rsidRPr="00E80D2B" w:rsidRDefault="00770F46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770F46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zinc ion binding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3802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3066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S-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adenosyl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-L-methionine-dependent 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methyltransferase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superfamily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16005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tbl>
            <w:tblPr>
              <w:tblW w:w="5000" w:type="pct"/>
              <w:tblCellSpacing w:w="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10"/>
            </w:tblGrid>
            <w:tr w:rsidR="00983AD7" w:rsidRPr="00E80D2B" w:rsidTr="00983AD7">
              <w:trPr>
                <w:tblCellSpacing w:w="0" w:type="dxa"/>
              </w:trPr>
              <w:tc>
                <w:tcPr>
                  <w:tcW w:w="0" w:type="auto"/>
                  <w:shd w:val="clear" w:color="auto" w:fill="F1EFEC"/>
                  <w:vAlign w:val="center"/>
                  <w:hideMark/>
                </w:tcPr>
                <w:p w:rsidR="00983AD7" w:rsidRPr="00E80D2B" w:rsidRDefault="00983AD7" w:rsidP="00983AD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444444"/>
                      <w:sz w:val="16"/>
                      <w:szCs w:val="16"/>
                    </w:rPr>
                  </w:pPr>
                </w:p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549"/>
                  </w:tblGrid>
                  <w:tr w:rsidR="00983AD7" w:rsidRPr="00E80D2B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983AD7" w:rsidRPr="00E80D2B" w:rsidRDefault="00983AD7" w:rsidP="00983AD7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  <w:r w:rsidRPr="00E80D2B"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t>INTERACTOR OF SYNAPTOTAGMIN1, ROSY1</w:t>
                        </w:r>
                      </w:p>
                    </w:tc>
                  </w:tr>
                </w:tbl>
                <w:p w:rsidR="00983AD7" w:rsidRPr="00E80D2B" w:rsidRDefault="00983AD7" w:rsidP="00983AD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444444"/>
                      <w:sz w:val="16"/>
                      <w:szCs w:val="16"/>
                    </w:rPr>
                  </w:pPr>
                </w:p>
              </w:tc>
            </w:tr>
          </w:tbl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5878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1EFEC"/>
              </w:rPr>
              <w:t>TCPT5, ATHEPS, CIS -PRENYLTRANSFERASE 5, CPT5, HEPS, HEPTAPRENYL DIPHOSPHATE SYNTHASE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4867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983AD7">
            <w:pPr>
              <w:rPr>
                <w:rFonts w:ascii="Arial" w:hAnsi="Arial" w:cs="Arial"/>
                <w:color w:val="444444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</w:rPr>
              <w:t>auxin-responsive GH3 family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4G3643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5B0E80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Peroxidase superfamily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4G1119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5B0E80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Disease resistance-responsive (</w:t>
            </w:r>
            <w:proofErr w:type="spellStart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dirigent</w:t>
            </w:r>
            <w:proofErr w:type="spellEnd"/>
            <w:r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-like protein) family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3G29775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transposable_element_gene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E80D2B" w:rsidP="00E80D2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Transposable </w:t>
            </w:r>
            <w:r w:rsidR="005B0E80"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element</w:t>
            </w:r>
            <w: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</w:t>
            </w:r>
            <w:r w:rsidR="005B0E80"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4G2134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 xml:space="preserve"> (B70)</w:t>
            </w:r>
            <w:r w:rsidR="005B0E80" w:rsidRPr="00E80D2B">
              <w:rPr>
                <w:rFonts w:cs="Times New Roman"/>
                <w:sz w:val="16"/>
                <w:szCs w:val="16"/>
              </w:rPr>
              <w:t xml:space="preserve">, </w:t>
            </w:r>
            <w:r w:rsidR="005B0E80"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basic helix-loop-helix (</w:t>
            </w:r>
            <w:proofErr w:type="spellStart"/>
            <w:r w:rsidR="005B0E80"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bHLH</w:t>
            </w:r>
            <w:proofErr w:type="spellEnd"/>
            <w:r w:rsidR="005B0E80" w:rsidRPr="00E80D2B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) DNA-binding superfamily protein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3614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CYTOCHROME P450, FAMILY 716, SUBFAMILY A, POLYPEPTIDE 2 (CYP716A2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0148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1-AMINO-CYCLOPROPANE-1-CARBOXYLATE SYNTHASE 2 (ACS2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5632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EXPANSIN A14 (EXPA14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3G0602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FANTASTIC FOUR 4 (FAF4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4G3289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GATA TRANSCRIPTION FACTOR 9 (GATA9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4G1105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GLYCOSYL HYDROLASE 9C3 (GH9C3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5972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HEAT SHOCK PROTEIN 18.2 (HSP18.2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8010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HISTIDINE PHOSPHOTRANSFER PROTEIN 6 (HP6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2G3021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LACCASE 3 (LAC3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5608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NICOTIANAMINE SYNTHASE 2 (NAS2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1G3051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ROOT FNR 2 (RFNR2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4039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SEED IMBIBITION 1-LIKE (SIP1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6020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TARGET OF MONOPTEROS 6 (TMO6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4801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THALIANOL SYNTHASE 1 (THAS1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3G5103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THIOREDOXIN H-TYPE 1 (TRX1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3G4499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XYLOGLUCAN ENDO-TRANSGLYCOSYLASE-RELATED 8 (XTR8)</w:t>
            </w:r>
          </w:p>
        </w:tc>
      </w:tr>
      <w:tr w:rsidR="00983AD7" w:rsidRPr="00E80D2B" w:rsidTr="00E80D2B">
        <w:tc>
          <w:tcPr>
            <w:tcW w:w="814" w:type="dxa"/>
            <w:shd w:val="clear" w:color="auto" w:fill="auto"/>
          </w:tcPr>
          <w:p w:rsidR="00983AD7" w:rsidRPr="00E80D2B" w:rsidRDefault="00983AD7" w:rsidP="008960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5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AT5G48070</w:t>
            </w:r>
          </w:p>
        </w:tc>
        <w:tc>
          <w:tcPr>
            <w:tcW w:w="2541" w:type="dxa"/>
            <w:shd w:val="clear" w:color="auto" w:fill="auto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80D2B">
              <w:rPr>
                <w:rFonts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4926" w:type="dxa"/>
            <w:shd w:val="clear" w:color="auto" w:fill="auto"/>
            <w:vAlign w:val="bottom"/>
          </w:tcPr>
          <w:p w:rsidR="00983AD7" w:rsidRPr="00E80D2B" w:rsidRDefault="00983AD7" w:rsidP="00896059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80D2B">
              <w:rPr>
                <w:rFonts w:cs="Times New Roman"/>
                <w:sz w:val="16"/>
                <w:szCs w:val="16"/>
              </w:rPr>
              <w:t>XYLOGLUCAN ENDOTRANSGLUCOSYLASE/HYDROLASE 20 (XTH20)</w:t>
            </w:r>
          </w:p>
        </w:tc>
      </w:tr>
    </w:tbl>
    <w:p w:rsidR="00770F46" w:rsidRPr="00230832" w:rsidRDefault="00770F46" w:rsidP="00770F46">
      <w:pPr>
        <w:rPr>
          <w:rFonts w:cs="Times New Roman"/>
          <w:sz w:val="20"/>
          <w:szCs w:val="20"/>
        </w:rPr>
      </w:pPr>
    </w:p>
    <w:p w:rsidR="0095581C" w:rsidRDefault="0095581C"/>
    <w:sectPr w:rsidR="0095581C" w:rsidSect="00695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156041"/>
    <w:multiLevelType w:val="hybridMultilevel"/>
    <w:tmpl w:val="B34A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70F46"/>
    <w:rsid w:val="003E687D"/>
    <w:rsid w:val="00496279"/>
    <w:rsid w:val="005B0E80"/>
    <w:rsid w:val="00682C5B"/>
    <w:rsid w:val="00695447"/>
    <w:rsid w:val="00770F46"/>
    <w:rsid w:val="00896059"/>
    <w:rsid w:val="0095581C"/>
    <w:rsid w:val="00983AD7"/>
    <w:rsid w:val="00B2543E"/>
    <w:rsid w:val="00E80D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F69AFC-FA68-40F6-BCA6-8793F0B9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F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F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8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CC8E1FF-C9F7-4DE9-A47C-6AFE4790716C}"/>
</file>

<file path=customXml/itemProps2.xml><?xml version="1.0" encoding="utf-8"?>
<ds:datastoreItem xmlns:ds="http://schemas.openxmlformats.org/officeDocument/2006/customXml" ds:itemID="{A3028847-5DA7-4C78-B1EB-2E34AA51D91B}"/>
</file>

<file path=customXml/itemProps3.xml><?xml version="1.0" encoding="utf-8"?>
<ds:datastoreItem xmlns:ds="http://schemas.openxmlformats.org/officeDocument/2006/customXml" ds:itemID="{8A77A0F8-E1E3-445E-BF60-65EFC136E4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Microsoft</cp:lastModifiedBy>
  <cp:revision>6</cp:revision>
  <dcterms:created xsi:type="dcterms:W3CDTF">2014-10-01T09:16:00Z</dcterms:created>
  <dcterms:modified xsi:type="dcterms:W3CDTF">2017-10-17T08:09:00Z</dcterms:modified>
</cp:coreProperties>
</file>